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D27" w:rsidRPr="00856F61" w:rsidRDefault="00BC6D27" w:rsidP="00BC6D27">
      <w:pPr>
        <w:jc w:val="center"/>
        <w:rPr>
          <w:rFonts w:ascii="Times New Roman" w:hAnsi="Times New Roman"/>
          <w:b/>
          <w:lang w:val="en-GB"/>
        </w:rPr>
      </w:pPr>
      <w:r w:rsidRPr="00AE7EF8">
        <w:rPr>
          <w:rFonts w:ascii="Times New Roman" w:hAnsi="Times New Roman"/>
          <w:b/>
          <w:lang w:val="en-GB"/>
        </w:rPr>
        <w:t xml:space="preserve">Table </w:t>
      </w:r>
      <w:r w:rsidR="00096FA5">
        <w:rPr>
          <w:rFonts w:ascii="Times New Roman" w:hAnsi="Times New Roman"/>
          <w:b/>
          <w:lang w:val="en-GB"/>
        </w:rPr>
        <w:t>S</w:t>
      </w:r>
      <w:r w:rsidRPr="00AE7EF8">
        <w:rPr>
          <w:rFonts w:ascii="Times New Roman" w:hAnsi="Times New Roman"/>
          <w:b/>
          <w:lang w:val="en-GB"/>
        </w:rPr>
        <w:t>2 – Clinical Manifestations</w:t>
      </w:r>
    </w:p>
    <w:tbl>
      <w:tblPr>
        <w:tblpPr w:leftFromText="180" w:rightFromText="180" w:vertAnchor="text" w:tblpXSpec="center" w:tblpY="1"/>
        <w:tblOverlap w:val="never"/>
        <w:tblW w:w="6221" w:type="dxa"/>
        <w:tblCellMar>
          <w:left w:w="0" w:type="dxa"/>
          <w:right w:w="0" w:type="dxa"/>
        </w:tblCellMar>
        <w:tblLook w:val="0600"/>
      </w:tblPr>
      <w:tblGrid>
        <w:gridCol w:w="3111"/>
        <w:gridCol w:w="1555"/>
        <w:gridCol w:w="1555"/>
      </w:tblGrid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Clinical Manifestatio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lang w:val="en-GB"/>
              </w:rPr>
              <w:t>%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Fever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24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98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Exanthem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6F157C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21</w:t>
            </w:r>
            <w:r w:rsidR="006F157C">
              <w:rPr>
                <w:rFonts w:ascii="Times New Roman" w:hAnsi="Times New Roman"/>
                <w:bCs/>
                <w:color w:val="000000"/>
                <w:lang w:val="en-GB"/>
              </w:rPr>
              <w:t>8</w:t>
            </w:r>
            <w:bookmarkStart w:id="0" w:name="_GoBack"/>
            <w:bookmarkEnd w:id="0"/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6F157C" w:rsidP="00161C3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87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Myoarthralgi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67BC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5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67BC3" w:rsidP="00161C3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64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Inoculation eschar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15</w:t>
            </w:r>
            <w:r w:rsidR="005469B4"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5469B4" w:rsidP="00161C3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60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Headach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bCs/>
                <w:color w:val="000000"/>
                <w:lang w:val="en-GB"/>
              </w:rPr>
              <w:t>119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48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stheni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6</w:t>
            </w:r>
            <w:r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7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ltered mental statu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5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3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Malais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5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2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Shiver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norexi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7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Nausea and/ or vomiting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6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Sweating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Dyspnoe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Odynophagia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gitatio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Lipothymy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Dizzines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bdominal pai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Altered balanc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Convulsion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  <w:tr w:rsidR="00BE0CA3" w:rsidRPr="000178FE" w:rsidTr="00BE0CA3">
        <w:trPr>
          <w:trHeight w:val="340"/>
        </w:trPr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Hemiparesi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178FE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0CA3" w:rsidRPr="000178FE" w:rsidRDefault="00BE0CA3" w:rsidP="00161C3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</w:tr>
    </w:tbl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BC6D27" w:rsidRDefault="00BC6D27" w:rsidP="00BC6D27"/>
    <w:p w:rsidR="000150CD" w:rsidRDefault="000150CD"/>
    <w:sectPr w:rsidR="000150CD" w:rsidSect="000150C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BC6D27"/>
    <w:rsid w:val="000150CD"/>
    <w:rsid w:val="00096FA5"/>
    <w:rsid w:val="0014058A"/>
    <w:rsid w:val="00161C36"/>
    <w:rsid w:val="005469B4"/>
    <w:rsid w:val="00585FA2"/>
    <w:rsid w:val="006F157C"/>
    <w:rsid w:val="00AA4D44"/>
    <w:rsid w:val="00B67BC3"/>
    <w:rsid w:val="00B87B81"/>
    <w:rsid w:val="00BA0B0A"/>
    <w:rsid w:val="00BC6D27"/>
    <w:rsid w:val="00BE0CA3"/>
    <w:rsid w:val="00F13F5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27"/>
    <w:rPr>
      <w:rFonts w:ascii="Cambria" w:eastAsia="MS Mincho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D27"/>
    <w:rPr>
      <w:rFonts w:ascii="Cambria" w:eastAsia="ＭＳ 明朝" w:hAnsi="Cambria" w:cs="Times New Roman"/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0008377</cp:lastModifiedBy>
  <cp:revision>8</cp:revision>
  <dcterms:created xsi:type="dcterms:W3CDTF">2014-09-22T11:23:00Z</dcterms:created>
  <dcterms:modified xsi:type="dcterms:W3CDTF">2015-05-15T11:52:00Z</dcterms:modified>
</cp:coreProperties>
</file>